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 xml:space="preserve">Table S2: Univariate and multivariate analyses of clinicopathological parameters about overall survival. </w:t>
      </w:r>
    </w:p>
    <w:tbl>
      <w:tblPr>
        <w:tblStyle w:val="3"/>
        <w:tblW w:w="93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1084"/>
        <w:gridCol w:w="1055"/>
        <w:gridCol w:w="1337"/>
        <w:gridCol w:w="1070"/>
        <w:gridCol w:w="1056"/>
        <w:gridCol w:w="13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43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haracteristics</w:t>
            </w:r>
          </w:p>
        </w:tc>
        <w:tc>
          <w:tcPr>
            <w:tcW w:w="347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Univariate analysis</w:t>
            </w:r>
          </w:p>
        </w:tc>
        <w:tc>
          <w:tcPr>
            <w:tcW w:w="346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43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HR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95%CI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p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HR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ge(y）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140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632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851-3.129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435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642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473-5.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Gen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2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3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750-2.5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6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76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268-2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FP(ug/L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2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3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754-2.5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8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8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164-4.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Tumor Size(cm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2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4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799-2.6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3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8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581-5.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HBV 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5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1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647-2.1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7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8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262-2.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Live Cirrho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7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0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589-2.0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9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9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234-3.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Microvascular Invas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0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7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977-3.2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5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7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269-2.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TNM stag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003*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.6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346-4.5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02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.1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123-4.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24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SNORA42 Level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006**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.37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288-4.362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029*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.467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094-5.561</w:t>
            </w:r>
          </w:p>
        </w:tc>
      </w:tr>
    </w:tbl>
    <w:p>
      <w:pPr>
        <w:rPr>
          <w:b/>
          <w:bCs/>
        </w:rPr>
      </w:pPr>
      <w:r>
        <w:rPr>
          <w:rFonts w:hint="eastAsia"/>
          <w:b/>
          <w:bCs/>
        </w:rPr>
        <w:t>HR=Hazard Ratio; 95%CI= 95% confidence interva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C63758"/>
    <w:rsid w:val="6F3A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10:57:00Z</dcterms:created>
  <dc:creator>Administrator</dc:creator>
  <cp:lastModifiedBy>Administrator</cp:lastModifiedBy>
  <dcterms:modified xsi:type="dcterms:W3CDTF">2021-10-19T11:1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